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85772" w14:textId="0FB7B192" w:rsidR="001A2C96" w:rsidRPr="005A37CD" w:rsidRDefault="001A2C96" w:rsidP="001A2C96">
      <w:pPr>
        <w:spacing w:line="480" w:lineRule="auto"/>
        <w:jc w:val="both"/>
        <w:rPr>
          <w:rFonts w:ascii="Arial" w:hAnsi="Arial" w:cs="Arial"/>
        </w:rPr>
      </w:pPr>
      <w:r w:rsidRPr="005A37CD">
        <w:rPr>
          <w:rFonts w:ascii="Arial" w:hAnsi="Arial" w:cs="Arial"/>
          <w:b/>
          <w:bCs/>
        </w:rPr>
        <w:t>Table S</w:t>
      </w:r>
      <w:r w:rsidRPr="00730D98">
        <w:rPr>
          <w:rFonts w:ascii="Arial" w:hAnsi="Arial" w:cs="Arial"/>
          <w:b/>
          <w:bCs/>
        </w:rPr>
        <w:t>1</w:t>
      </w:r>
      <w:r w:rsidRPr="005A37CD">
        <w:rPr>
          <w:rFonts w:ascii="Arial" w:hAnsi="Arial" w:cs="Arial"/>
        </w:rPr>
        <w:t>: Average calculated decay rates for each of the conditions tested for AdV41 and CVB3</w:t>
      </w:r>
      <w:r w:rsidR="00730D98">
        <w:rPr>
          <w:rFonts w:ascii="Arial" w:hAnsi="Arial" w:cs="Arial"/>
        </w:rPr>
        <w:t>.</w:t>
      </w:r>
    </w:p>
    <w:tbl>
      <w:tblPr>
        <w:tblW w:w="9705" w:type="dxa"/>
        <w:tblLook w:val="04A0" w:firstRow="1" w:lastRow="0" w:firstColumn="1" w:lastColumn="0" w:noHBand="0" w:noVBand="1"/>
      </w:tblPr>
      <w:tblGrid>
        <w:gridCol w:w="1244"/>
        <w:gridCol w:w="3800"/>
        <w:gridCol w:w="2235"/>
        <w:gridCol w:w="1117"/>
        <w:gridCol w:w="1344"/>
      </w:tblGrid>
      <w:tr w:rsidR="001A2C96" w:rsidRPr="005A37CD" w14:paraId="537A4651" w14:textId="77777777" w:rsidTr="00632756">
        <w:trPr>
          <w:trHeight w:val="190"/>
        </w:trPr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4F8E26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Pathogen</w:t>
            </w:r>
          </w:p>
        </w:tc>
        <w:tc>
          <w:tcPr>
            <w:tcW w:w="3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0D2A90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Condition</w:t>
            </w:r>
          </w:p>
        </w:tc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269939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Average k</w:t>
            </w:r>
            <w:r w:rsidRPr="005A37CD">
              <w:rPr>
                <w:rFonts w:ascii="Arial" w:hAnsi="Arial" w:cs="Arial"/>
                <w:vertAlign w:val="subscript"/>
              </w:rPr>
              <w:t>obs</w:t>
            </w:r>
            <w:r w:rsidRPr="005A37CD">
              <w:rPr>
                <w:rFonts w:ascii="Arial" w:hAnsi="Arial" w:cs="Arial"/>
              </w:rPr>
              <w:t xml:space="preserve"> (hr</w:t>
            </w:r>
            <w:r w:rsidRPr="005A37CD">
              <w:rPr>
                <w:rFonts w:ascii="Arial" w:hAnsi="Arial" w:cs="Arial"/>
                <w:vertAlign w:val="superscript"/>
              </w:rPr>
              <w:t>-1</w:t>
            </w:r>
            <w:r w:rsidRPr="005A37CD">
              <w:rPr>
                <w:rFonts w:ascii="Arial" w:hAnsi="Arial" w:cs="Arial"/>
              </w:rPr>
              <w:t>)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D1016B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SD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3013F3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R</w:t>
            </w:r>
            <w:r w:rsidRPr="005A37C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1A2C96" w:rsidRPr="005A37CD" w14:paraId="6ACC163E" w14:textId="77777777" w:rsidTr="00632756">
        <w:trPr>
          <w:trHeight w:val="151"/>
        </w:trPr>
        <w:tc>
          <w:tcPr>
            <w:tcW w:w="12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E860A1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CVB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FB3BE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In PB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F3CCB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-0.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BF723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4C6D0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59</w:t>
            </w:r>
          </w:p>
        </w:tc>
      </w:tr>
      <w:tr w:rsidR="001A2C96" w:rsidRPr="005A37CD" w14:paraId="6F565C7E" w14:textId="77777777" w:rsidTr="00632756">
        <w:trPr>
          <w:trHeight w:val="151"/>
        </w:trPr>
        <w:tc>
          <w:tcPr>
            <w:tcW w:w="1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E2BF4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90AFB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In Artificial saliva without particle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702C5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-0.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21343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9C70F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51</w:t>
            </w:r>
          </w:p>
        </w:tc>
      </w:tr>
      <w:tr w:rsidR="001A2C96" w:rsidRPr="005A37CD" w14:paraId="5DBC5E5C" w14:textId="77777777" w:rsidTr="00632756">
        <w:trPr>
          <w:trHeight w:val="151"/>
        </w:trPr>
        <w:tc>
          <w:tcPr>
            <w:tcW w:w="1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74A01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EE880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In Artificial saliva with particle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A2BB3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-0.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B4A86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6A31C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83</w:t>
            </w:r>
          </w:p>
        </w:tc>
      </w:tr>
      <w:tr w:rsidR="001A2C96" w:rsidRPr="005A37CD" w14:paraId="7ACCFBEA" w14:textId="77777777" w:rsidTr="00632756">
        <w:trPr>
          <w:trHeight w:val="151"/>
        </w:trPr>
        <w:tc>
          <w:tcPr>
            <w:tcW w:w="1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CCC8F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5B53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In human saliva without particle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C3CAB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-1.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04AD6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4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97A1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88</w:t>
            </w:r>
          </w:p>
        </w:tc>
      </w:tr>
      <w:tr w:rsidR="001A2C96" w:rsidRPr="005A37CD" w14:paraId="1834038D" w14:textId="77777777" w:rsidTr="00632756">
        <w:trPr>
          <w:trHeight w:val="151"/>
        </w:trPr>
        <w:tc>
          <w:tcPr>
            <w:tcW w:w="1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93DAA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F6DC3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In human saliva with particle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2A4DC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-0.1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8B6FA7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1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472A70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49</w:t>
            </w:r>
          </w:p>
        </w:tc>
      </w:tr>
      <w:tr w:rsidR="001A2C96" w:rsidRPr="005A37CD" w14:paraId="54AA0C5B" w14:textId="77777777" w:rsidTr="00632756">
        <w:trPr>
          <w:trHeight w:val="151"/>
        </w:trPr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E78EB40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AdV4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5C47A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In PB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F4813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-0.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CCCE0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CB4A0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51</w:t>
            </w:r>
          </w:p>
        </w:tc>
      </w:tr>
      <w:tr w:rsidR="001A2C96" w:rsidRPr="005A37CD" w14:paraId="54115579" w14:textId="77777777" w:rsidTr="00632756">
        <w:trPr>
          <w:trHeight w:val="151"/>
        </w:trPr>
        <w:tc>
          <w:tcPr>
            <w:tcW w:w="12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A8DBAC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01C71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In Artificial saliva without particle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FF56A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-0.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6BF98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10D1F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14</w:t>
            </w:r>
          </w:p>
        </w:tc>
      </w:tr>
      <w:tr w:rsidR="001A2C96" w:rsidRPr="005A37CD" w14:paraId="3461BF34" w14:textId="77777777" w:rsidTr="00632756">
        <w:trPr>
          <w:trHeight w:val="151"/>
        </w:trPr>
        <w:tc>
          <w:tcPr>
            <w:tcW w:w="12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8DC6C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CF06E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In Artificial saliva with particle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07397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-0.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5A92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7079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15</w:t>
            </w:r>
          </w:p>
        </w:tc>
      </w:tr>
      <w:tr w:rsidR="001A2C96" w:rsidRPr="005A37CD" w14:paraId="0CB97D10" w14:textId="77777777" w:rsidTr="00632756">
        <w:trPr>
          <w:trHeight w:val="151"/>
        </w:trPr>
        <w:tc>
          <w:tcPr>
            <w:tcW w:w="12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F10170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0ED78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In human saliva without particle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2EEE3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-0.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32938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1305E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34</w:t>
            </w:r>
          </w:p>
        </w:tc>
      </w:tr>
      <w:tr w:rsidR="001A2C96" w:rsidRPr="005A37CD" w14:paraId="563576CA" w14:textId="77777777" w:rsidTr="00632756">
        <w:trPr>
          <w:trHeight w:val="161"/>
        </w:trPr>
        <w:tc>
          <w:tcPr>
            <w:tcW w:w="12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F8C7B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BD10F7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In human saliva with particle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40BC1B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-0.0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7D329F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0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0BDD4D" w14:textId="77777777" w:rsidR="001A2C96" w:rsidRPr="005A37CD" w:rsidRDefault="001A2C96" w:rsidP="001A2C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A37CD">
              <w:rPr>
                <w:rFonts w:ascii="Arial" w:hAnsi="Arial" w:cs="Arial"/>
              </w:rPr>
              <w:t>0.20</w:t>
            </w:r>
          </w:p>
        </w:tc>
      </w:tr>
    </w:tbl>
    <w:p w14:paraId="5C1AF67A" w14:textId="77777777" w:rsidR="001A2C96" w:rsidRPr="005A37CD" w:rsidRDefault="001A2C96" w:rsidP="001A2C96">
      <w:pPr>
        <w:spacing w:line="480" w:lineRule="auto"/>
        <w:jc w:val="both"/>
        <w:rPr>
          <w:rFonts w:ascii="Arial" w:hAnsi="Arial" w:cs="Arial"/>
        </w:rPr>
      </w:pPr>
    </w:p>
    <w:sectPr w:rsidR="001A2C96" w:rsidRPr="005A37CD" w:rsidSect="00F2058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0C7A8" w14:textId="77777777" w:rsidR="00EB5FB5" w:rsidRDefault="00EB5FB5" w:rsidP="008E47F8">
      <w:r>
        <w:separator/>
      </w:r>
    </w:p>
  </w:endnote>
  <w:endnote w:type="continuationSeparator" w:id="0">
    <w:p w14:paraId="00F1B81E" w14:textId="77777777" w:rsidR="00EB5FB5" w:rsidRDefault="00EB5FB5" w:rsidP="008E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F8B4D" w14:textId="77777777" w:rsidR="00EB5FB5" w:rsidRDefault="00EB5FB5" w:rsidP="008E47F8">
      <w:r>
        <w:separator/>
      </w:r>
    </w:p>
  </w:footnote>
  <w:footnote w:type="continuationSeparator" w:id="0">
    <w:p w14:paraId="4CA36E4F" w14:textId="77777777" w:rsidR="00EB5FB5" w:rsidRDefault="00EB5FB5" w:rsidP="008E4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A7D7A"/>
    <w:multiLevelType w:val="hybridMultilevel"/>
    <w:tmpl w:val="0C94C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F26543"/>
    <w:multiLevelType w:val="hybridMultilevel"/>
    <w:tmpl w:val="0C486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5905823">
    <w:abstractNumId w:val="1"/>
  </w:num>
  <w:num w:numId="2" w16cid:durableId="44523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C4"/>
    <w:rsid w:val="00060942"/>
    <w:rsid w:val="0008394A"/>
    <w:rsid w:val="000D201A"/>
    <w:rsid w:val="00173020"/>
    <w:rsid w:val="00176EF9"/>
    <w:rsid w:val="001A2C96"/>
    <w:rsid w:val="001A7A1D"/>
    <w:rsid w:val="001D4CA1"/>
    <w:rsid w:val="00254E55"/>
    <w:rsid w:val="002A0558"/>
    <w:rsid w:val="0036636C"/>
    <w:rsid w:val="003678DD"/>
    <w:rsid w:val="00376A79"/>
    <w:rsid w:val="003B5CD8"/>
    <w:rsid w:val="003B6908"/>
    <w:rsid w:val="003E5B24"/>
    <w:rsid w:val="003F78DC"/>
    <w:rsid w:val="00414147"/>
    <w:rsid w:val="00446722"/>
    <w:rsid w:val="004750DA"/>
    <w:rsid w:val="004F6585"/>
    <w:rsid w:val="0056633B"/>
    <w:rsid w:val="005A09D0"/>
    <w:rsid w:val="005A37CD"/>
    <w:rsid w:val="00612216"/>
    <w:rsid w:val="00632756"/>
    <w:rsid w:val="00651E77"/>
    <w:rsid w:val="006D473D"/>
    <w:rsid w:val="006D55AD"/>
    <w:rsid w:val="006F142E"/>
    <w:rsid w:val="00730D98"/>
    <w:rsid w:val="00753018"/>
    <w:rsid w:val="00753CC4"/>
    <w:rsid w:val="007742F3"/>
    <w:rsid w:val="007F30B3"/>
    <w:rsid w:val="0082189B"/>
    <w:rsid w:val="0084762E"/>
    <w:rsid w:val="00872175"/>
    <w:rsid w:val="008D56B3"/>
    <w:rsid w:val="008E03E3"/>
    <w:rsid w:val="008E47F8"/>
    <w:rsid w:val="009150F2"/>
    <w:rsid w:val="00920405"/>
    <w:rsid w:val="009D1DD4"/>
    <w:rsid w:val="009E3B3B"/>
    <w:rsid w:val="009E5778"/>
    <w:rsid w:val="00A3634D"/>
    <w:rsid w:val="00A378C3"/>
    <w:rsid w:val="00A43162"/>
    <w:rsid w:val="00A866A8"/>
    <w:rsid w:val="00AB5F4A"/>
    <w:rsid w:val="00B3671B"/>
    <w:rsid w:val="00B418B5"/>
    <w:rsid w:val="00B545D7"/>
    <w:rsid w:val="00BC5D3C"/>
    <w:rsid w:val="00C07F80"/>
    <w:rsid w:val="00C7705B"/>
    <w:rsid w:val="00C94D2C"/>
    <w:rsid w:val="00C97C84"/>
    <w:rsid w:val="00CC728C"/>
    <w:rsid w:val="00D22F15"/>
    <w:rsid w:val="00D3349A"/>
    <w:rsid w:val="00DB5F04"/>
    <w:rsid w:val="00E30521"/>
    <w:rsid w:val="00E72B07"/>
    <w:rsid w:val="00EB5FB5"/>
    <w:rsid w:val="00EC33F0"/>
    <w:rsid w:val="00EE14F4"/>
    <w:rsid w:val="00EE68DE"/>
    <w:rsid w:val="00F20584"/>
    <w:rsid w:val="00F32DB4"/>
    <w:rsid w:val="00F62680"/>
    <w:rsid w:val="00F73393"/>
    <w:rsid w:val="00F91F94"/>
    <w:rsid w:val="00F92D72"/>
    <w:rsid w:val="00FB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44B7"/>
  <w15:chartTrackingRefBased/>
  <w15:docId w15:val="{9253D16B-A241-4D06-A648-C5BEEBDC6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C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2"/>
    </w:pPr>
    <w:rPr>
      <w:rFonts w:ascii="Calibri" w:eastAsiaTheme="majorEastAsia" w:hAnsi="Calibr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3"/>
    </w:pPr>
    <w:rPr>
      <w:rFonts w:ascii="Calibri" w:eastAsiaTheme="majorEastAsia" w:hAnsi="Calibr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4"/>
    </w:pPr>
    <w:rPr>
      <w:rFonts w:ascii="Calibri" w:eastAsiaTheme="majorEastAsia" w:hAnsi="Calibr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CC4"/>
    <w:pPr>
      <w:keepNext/>
      <w:keepLines/>
      <w:spacing w:before="40" w:line="259" w:lineRule="auto"/>
      <w:outlineLvl w:val="5"/>
    </w:pPr>
    <w:rPr>
      <w:rFonts w:ascii="Calibri" w:eastAsiaTheme="majorEastAsia" w:hAnsi="Calibr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CC4"/>
    <w:pPr>
      <w:keepNext/>
      <w:keepLines/>
      <w:spacing w:before="40" w:line="259" w:lineRule="auto"/>
      <w:outlineLvl w:val="6"/>
    </w:pPr>
    <w:rPr>
      <w:rFonts w:ascii="Calibri" w:eastAsiaTheme="majorEastAsia" w:hAnsi="Calibr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CC4"/>
    <w:pPr>
      <w:keepNext/>
      <w:keepLines/>
      <w:spacing w:line="259" w:lineRule="auto"/>
      <w:outlineLvl w:val="7"/>
    </w:pPr>
    <w:rPr>
      <w:rFonts w:ascii="Calibri" w:eastAsiaTheme="majorEastAsia" w:hAnsi="Calibr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CC4"/>
    <w:pPr>
      <w:keepNext/>
      <w:keepLines/>
      <w:spacing w:line="259" w:lineRule="auto"/>
      <w:outlineLvl w:val="8"/>
    </w:pPr>
    <w:rPr>
      <w:rFonts w:ascii="Calibri" w:eastAsiaTheme="majorEastAsia" w:hAnsi="Calibr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C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CC4"/>
    <w:pPr>
      <w:numPr>
        <w:ilvl w:val="1"/>
      </w:numPr>
      <w:spacing w:after="160" w:line="259" w:lineRule="auto"/>
    </w:pPr>
    <w:rPr>
      <w:rFonts w:ascii="Calibri" w:eastAsiaTheme="majorEastAsia" w:hAnsi="Calibr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CC4"/>
    <w:pPr>
      <w:spacing w:before="160" w:after="160" w:line="259" w:lineRule="auto"/>
      <w:jc w:val="center"/>
    </w:pPr>
    <w:rPr>
      <w:rFonts w:ascii="Calibri" w:eastAsia="Calibri" w:hAnsi="Calibri" w:cs="Calibr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53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CC4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53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="Calibri" w:hAnsi="Calibri" w:cs="Calibr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CC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53CC4"/>
  </w:style>
  <w:style w:type="paragraph" w:customStyle="1" w:styleId="Normal1">
    <w:name w:val="Normal1"/>
    <w:link w:val="Normal1Char"/>
    <w:rsid w:val="00EE14F4"/>
    <w:pPr>
      <w:spacing w:after="0" w:line="259" w:lineRule="auto"/>
    </w:pPr>
    <w:rPr>
      <w:rFonts w:ascii="Times New Roman" w:eastAsia="SimSun" w:hAnsi="Times New Roman" w:cs="Times New Roman"/>
      <w:kern w:val="0"/>
      <w14:ligatures w14:val="none"/>
    </w:rPr>
  </w:style>
  <w:style w:type="character" w:customStyle="1" w:styleId="Normal1Char">
    <w:name w:val="Normal1 Char"/>
    <w:basedOn w:val="DefaultParagraphFont"/>
    <w:link w:val="Normal1"/>
    <w:rsid w:val="00EE14F4"/>
    <w:rPr>
      <w:rFonts w:ascii="Times New Roman" w:eastAsia="SimSu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D201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15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gei, Sharon Chepchumba</dc:creator>
  <cp:keywords/>
  <dc:description/>
  <cp:lastModifiedBy>Greaves, Justin Connel Joel</cp:lastModifiedBy>
  <cp:revision>3</cp:revision>
  <dcterms:created xsi:type="dcterms:W3CDTF">2025-10-29T14:00:00Z</dcterms:created>
  <dcterms:modified xsi:type="dcterms:W3CDTF">2025-10-29T14:03:00Z</dcterms:modified>
</cp:coreProperties>
</file>